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</w:t>
      </w:r>
      <w:r>
        <w:rPr>
          <w:rFonts w:cs="Courier" w:ascii="Courier" w:hAnsi="Courier"/>
          <w:sz w:val="20"/>
          <w:szCs w:val="20"/>
        </w:rPr>
        <w:t>30    35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ca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ApiGb 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1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12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13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14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3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4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7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8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BflGb9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Cmi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puGb 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re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DreNgb    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Ola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hucoGbD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ma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PmoGbX    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jaGb 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1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2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3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4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5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koGb6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SmaGbX    MDDQIITVES SQSLDSIILH NSNDKDVKCL DDCVHLNTIK SSSINITYD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ni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XtrGbX    ---------- ---------- ---------- ---------- ---------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XtrNgb    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ALSGAQDP PVSEECSPLD DGLDLN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NAGTTRRGS IFSKQDSTGD DGSTRHNKRL SSRQNTFLE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TTCMQTNKV GLPQHTSQKG TIAGSLHKQS YRRLDSTSGV ADIYSKDDM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SGASRPTPR KRKAKKG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EMSTDGQA LSSVIRKDRS E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ANMGCSNSK KMSHESESAN SGDS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SASMTGMG RAGP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TIADGEGTE LNGY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TIADGEGTE LNGY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TDRS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AISGPGQY PASGR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SVA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AISGSGLT ARAPEI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AISGLAAK TDLAE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RDKKRSSLS FRSRGSFDVG SS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TVSTDERT GAQSSSQGQS QASRKQQQPE Q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-DLSISPKK LILPPTGNST SRSNSSISVN KSNLTQDVPD DI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SNSSHNC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RFTSR--LS SSTLDNFEAI SNLGWEKKLY EHSSTRTFRT RKRKLTIHNY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SNST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NEVA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TSSAASDR PSKND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STESNTPVK ETTEIN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ELSTTASLS SSPSLNPTRH ELNTSKPLND SNYSLINSFK KRIKQHLTL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AISSLGAK AEFGD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CILSSLGWQ WRDSL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RETTL GSNGRTTEPF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EEEFP PEPPVLPPP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FLTKPFSLV GRLLWKVL-- ---------- ----FSWW-V KQIETPSDV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PLPSP QPPKPLDPR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LYKSP GIGDREDWR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TPPKS STPSALDER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ALPEP EAPPPVDPR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GG DKEPGGGHG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GG EKEPGGGHG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AV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SWWGK PVDNTPDDI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ED-VVAVAS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RAGEE ETPA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MEK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RSR-- EDAA----V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KPDQC SPVLEEQRPP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QRAAG EGHQPPGPPQ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TFIQN EHDQALCNV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VSPKK EDSMEQLPP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IYPAGLFLL TVYNAMG--- ---------- -----CGSSK INGNVVEEKP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ADKP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KSSRSSTSQ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PLLDP PPPQELDPR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PDDIPDEV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RNSSLYKITF NSSSSSISST NVNKLNLTQD VPDDITSIQN EHENALNTV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RSAEE EDAAAAAAV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DH TETSPLLPT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MEKD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SGAQKELI RGSWEILHKD IARVGIIVFI RLFETHPECK DVFF-LFRD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TMRQKELL TEMWKLLEED IAKVGVITFV SLFETHPDVQ QSFM-PFKG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LTPTQSRLV KESWKMFLSK KRENGFVIFR VLFTDYPVTR KLFK-GVEQ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KLDAKEKFFL EKSWKTVARN EDVAAMAMFI NLFRSSPEIK DKWP-QLRK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DAWQRFYL QKSWKTVARK SDQAARTVFL RMLQDNPGLR QKWP-RISL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TQKQKFLL LKSWKGVARQ ISQCGKTMLI RLFKDDPQLM AVFNQKFRH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DARQKFHL EKSWKSVARN IDRAGMFMFL RLFRDCPEMI EKYP-ELRG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TQEQVHGI TETWAILAQD PVERGVDLFM KIFEEDPDLK KLF-YFADD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TQEQVHGI KETWAILAQD PVERGVGLFM KIFEEDPDLK KLF-YFADD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LTEGEKATI RRTWAVASRD MMGNGANILL KMFEINPDTK KVFA-KFRN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LTANQIQLI RDTWQIVYKN KRENCFAIFR ILFTDHPSTK SLFR-LMDA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LSDRQTQLV KETWRLVQED IAKVGIIMFV RLFETHPECK DAFF-LFRD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LTDLQKTLL QESWKRLEKD IAQVGIIVFI NLFETHPDMQ SVFL-PFTG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GLTANHIRLI KESWRLIQED IAKVGIIMFV RLFETHPECK DVFF-LFRD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LSEKDKGLI RDSWESLGKN KVPHGIVLFT RLFELDPALL TLFSYSTNC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PNEEQIQMI KDSWKVIRDD IAKVGIIMFV RLFETHPECK DVFF-LFRD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LTTREKELL IETWKELEEN IAKVGVITFV SLFETHPDVQ ESFM-SFSG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PSESQRRLV RDSWLALQCD IARVGVIMFV RLFETHPECK DVF-YQFRDC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QKELI RESWKILHKN ITRVGIIVFI RLFETHPECK DVFF-LFRD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INDEQLLLL QSSWSIVKQH IEKIGVITFL GIFEQHSDFR DAFT-EFRK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LTDQHRVIL LDSWKVIQED IAKVGVIMFM GLFETHPECK EVFM-PFKE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LTKEQKDTL IQTWQNLHAD LERIGMLMFM GLFEHNPEIK EFFV-GADS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KLTVEQKRLI IDSWKELHID LERIGMLMFM GMFGTHPQTR E-FF-NFRG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LSKEQEKIL VQTWLSIRGD LERIGLLMFT GLFEHHPEAK -VMF-GLSD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LTARQKFSI QKSWKAIQRN MEGVGMDIFI RLFKAHPEYQ DLFP-EFKG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ILTPKEVKAI SESWKVVYAK KKENGVALFI RLFQSVPGSK SLFK-NLDGI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FTNEQLLLL QTSWSIVKQH IEKIGVITFL GIFEQHSDFR DAFT-EFRK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YPREDQIQMI KDSWKVIRDD IAKVGIIMFV RLFETHPECK DVFF-LFRD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NLSEQQQQLL VESWRLIQHD IAKVGVILFV RLFETHPECK DVFF-LFRD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QLSGPQKELI RESWQTVSQD QLHHGTVLFS RLFELEPELV FLFQYNSSHF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--FQQLKM SKELQAHGLR VMSFIEKSVA RM-DQE-PKL HHLAFELGR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---LEDLKH SRQLRDHALR VMAFVQKAVA RL-YEP-DKL ETLLRDLGK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LDAPGQLES SITLRAHVTR FMHSFDTYME SL-DDP-EDL KQLLYDTG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E---DEMRD SPYLQKLSVR ILGAMDHVID SL-DDP-DYL IPALEKLGQ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E---EEIPT SPYIKFLGER IFDCLDYIID NL-GDL-DHV ISELTKLGRQ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RERDADVLYQ DAILDAHAAT VMEALHEAIT HL-DDS-VFV MKVLHDVGK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--QEELRN SQFLQEHSQR VLDAFDHTID SL-DDV-DYV IQLLKKIGQM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R----ELSRE DQRMRSHGER VMEAVGAAVD SL-GDL-TAV VPVLTELGA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R----ELSRD DQRVRSHGER VMEAVGGAVD SQ-GDL-TAV VPVLTELGAL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PD---DQLRS TPRFRAHVTR VMASISTVVN SL-DDQ-EVL LDLFKDIGK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LDVPGEFEK NVAARAHMVR FMHSFATFMD TL-DEP-AEL RQLLYDLGK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--LQQLRK SKGLRAHGLR VMSFIEKTVA RL-DQE-DRL QQLXLELG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---LDDLKK SKLLSEHALR VMGAVQRAVH RL-QEP-EKL HAFLSEL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D--LERLRT SRELRAHGLR VMSFIEKSVA RL-DQL-ERL ETLALELG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--APECL-S SPEFLEHVTK VMLVIDAAVS HL-DDL-HTL EDFLLNL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D--LERLRT NRELRAHGLR VMSFIEKSVA RL-DQP-ERL EALAVELG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---IEDLKH SKQLRAHALR VMAFVQKAVA RL-HEP-EKL ETLLKEL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D--LQKLKM NKQLQAHGLR VMSFIEKSVA RL-EQE-CVL EQLIVEM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--LQQLKM NKELQAHGLR VMSFIEKSVA RL-DQE-GKL EVLAFELGR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K---FVDVKH DPAMQVHGLR VLSIVDKMIT RL-PKT-DDI ELKLMTIGS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QG---DDLRW SSALKAHGLR VMAVIERVLA RI-DSD-EKI EEHLKALAK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MK-TEELRY NEKLQEHGIR VMGLVEKIIS SM-GFEDEKI DQMVVDLGK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----DDPKN TQRLREHGLR FMSLVKKILV FI-DEK-PRL DAMLLDLGR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MS-PKDKEN TALIKEHGLR FMNVVRDVLT LISEKNGSQA ECVLIDLGR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E---EKLRN SINFETHVGI FMNVIDECID SL-EDA-DHV INLLTKK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E--EKLRN HPRLKAHGFR VMSSVNSLIE SL-EEG-ELL VQLLKDLGS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K---FVDIKH DPAMQVHGLR VLSVVDKLIT RL-PKT-DDI EKQLMMIGS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ED--LERLRS SRELRAHGLR VMSFIEKSVA RL-DQQ-DRL EALAVELG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DD--LQALRA NKDLRAHGLR VLSFVEKSVA RI-ADC-ARL EELALELGR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-KVQDCL-S SAEFTEHIRK VMTVIDAAVS SL-DCL-SSL DEYLTSLGR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CRYKA-PPK YYEYIGIQFI QAAQPILKEA --WTPETEKA WEGLFQYLA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HYGA-KQK YVDLIGPQFI MAIQPSLVDR --WTEEMHSA WTALFLNMAY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LIHDI-KPE YFDVLETVLM KSLRIVFGSK --LTPQLEEA WQTAYSHLK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ADMTN--PI ILP------- ---------- -------EDL WVNKA-FLRQ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SDMNVMTPE DVWAIEAAFL AGVQECLEDR --FTIKYEEI YSRFIVFVI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QRYNV-DPS VFLKVEKPFL TAVSEVLGDR --YTKNMEEI YTITIKFIL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ADLEL-KPD DMWKLEQPFL AAVAECLEDR --YTPKFQEI YSKLITFII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HKYGV-QPS YFDTVGAALI YILETNLGDK --LTPSIRQG WVLVYAIVG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HKYGV-QPS YFDTVGAALI YILETNLGDK --LTPSIRQG WVLVYGIVG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PARV-PTE YFDVIAGAIL CMLQRCLGTG --YTAEVDSA WTKLYGSLG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AKHQV-GPE LFDALGPILM KALPIVLDGK --FTPEVKTA WLTAYTFMS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FRYSA-APK YYPYVGNEFI CAVQPILKEK --WTAEVEEA WKGLFHYL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EKNGA-KLE YIDYIGPQFL CAIRPILGDD --WTLETEKA WTLLLDYMT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RYNA-PPK YYGYVGAEFI CAVRPILKDR --WTPELEEA WKTLFQYV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QAVGV-NTQ SFALVGESLL YMLQSSLGPA --YTTSLRQA WLTMYSIVV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HYNA-PPK YYNYVGAEFI CAVQPILKEQ --WTTELEKA WQTLFQFVT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VGYGA-KQK YVELVGPQFI LAIKPSLEKQ --WDEELDDA WTHLFKIIEF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KYNA-SPK YYSFVGIEFI ATVQPFLQEK --WTNEVEDA WQCLFRYIA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FRYKA-PPN YYEYIGIQFI QAVQPILKED --WTLEVEKA WK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CRYVP-TIG LISSVSDQLW GAIEPVLKEE GSWSDELAVT WKTVLDYLTK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VEYGA-NSD LVRLFGPQFI GSMKRQLHKS --WSDEMQDA WTVLFDIIIY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LGYDV-HIP FIDLFGRQFV FAIKPTLHTH --WTANVEEA WTQLFKYIGY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QEYKA-DFN LIDVFGEQFI LSVRPTLKHS --WNPDVESA WAQLFKYISY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CSYNA-DIN LIDVFGQQFI ASIQPTLTGS --WDKKVEDA WIQLFKYIAF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ANYGV-KPE FISDIEEPFL ASVKQLLEDR --YSEKIEEI YKLTIKFIL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SKNKV-TSS HFDALGPVII WLLQKENGDS --FTPAVKNA WLKGWGVMK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CRYVP-TIA LVSSVSDQLW GAIEPVLKEE GLWSADLAVT WKSILDYLTR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YHYNA-PPK YYSYVGAEFI CAVQPILKER --FTSELEEA WKTLFQYVTG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XYRYNA-PPR YYQYVGTEFI SAVCPMLHDK --WTAEVEEA WKGLFAYICT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RAVGV-KLE SFNTVGESLL FALESCLGDA --FTSDTREA WSLLYANVVQ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RRGFYKE- ---QKATGKN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IMKGSMAAEE -RFKVKKTAT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IKQGLEDAI QKRDQADTSV VVTVE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Q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VIGFDPH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LSEGATMEL TEDEQKNLGR LWRPPGRVHK FVRPEKVAAI VDAQSEENGV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VVNGFDPH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KKGMQQAM DHQNMAKTRP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KKGMQQAM DHQNMAKTRP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AKDGLREAA AMGTP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LKEGVEEGQ RQLADSK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MKKGYQDE- E--RGSCPRE KPKHGPN--- SV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KESLVEAR NASAAESSKP LTLPPSSSSS SSAATDD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IMREGFLEEE -RNKRSNTQT SSRERPDKRS TAI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AMTRGWAKNG EHKSN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LMKQGYQEE- SARQRQLA-T SPKDRLDKRN TAL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MVSSMDDDR KDQRTLERYI IYI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MKRGYLEEE AASNGVNTAN YDRGQGNHGA TAM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--------- -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VRYGLAKTF HSTHR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MTTNMVPEQ PENNNIAKRQ KSSRKSRTKY MIDNGHSQ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LMRYGYHTKL QQVQKKNS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MMKKGMMQTD KNK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MKQGLAAEL IDKSLKLNGK P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FINGLKESV G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IVGSLEEAY AKMKT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TXXXXNANLL T------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LMRKGHQEE- GSRQRHLA-L PPKDGPEKRT SAL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VMERGYQEEE -RRHSDGRSL IDGLQGNKGL I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SMSRGWHRDS QEQREGI--- ---------- ---------- 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H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</w:t>
      </w:r>
      <w:r>
        <w:rPr>
          <w:rFonts w:cs="Courier" w:ascii="Courier" w:hAnsi="Courier"/>
          <w:sz w:val="20"/>
          <w:szCs w:val="20"/>
        </w:rPr>
        <w:t>-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7:57:00Z</dcterms:created>
  <dc:creator>jasmin</dc:creator>
  <dc:description/>
  <cp:keywords/>
  <dc:language>en-US</dc:language>
  <cp:lastModifiedBy>jasmin</cp:lastModifiedBy>
  <dcterms:modified xsi:type="dcterms:W3CDTF">2011-08-26T08:04:00Z</dcterms:modified>
  <cp:revision>1</cp:revision>
  <dc:subject/>
  <dc:title/>
</cp:coreProperties>
</file>